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asurement Item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5105"/>
        <w:gridCol w:w="1555"/>
      </w:tblGrid>
      <w:tr>
        <w:trPr>
          <w:trHeight w:val="90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Variables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Item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ource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NS addiction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. I have difficulties focusing on my studies or work due to the SNS use.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. I lose sleep over spending more time on the SNS.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3. This SNS use interferes with doing social activities.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4. My family or friends think that I spend too much time on the SNS.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. I feel anxious if I cannot access the SNS.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6. I have attempted to spend less time on the SNS but have not succeeded.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ao, Liu, &amp; Li (2017)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Fear of Missing Out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. I fear others have more rewarding experiences than me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2. I fear my friends have more rewarding experiences than me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3. I get worried when I find out my friends are having fun without me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4. I get anxious when I don’t know what my friends are up to.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5. It is important that I understand my friend’s ‘‘jokes’’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6. Sometimes, I wonder if I spend too much time keeping up with what is going on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7. It bothers me when I miss an opportunity to meet up with friends.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8. When I have a good time, it is important for me to share the details online (e.g., updating status)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9. When I miss out on a planned get-together it bothers me.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10. I keep tabs on what my friends are doing when I go on vacation.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Przybylski et al. (2013)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Basic Psychological Need Satisfaction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. I feel like I am free to decide for myself how to live my life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2. I really like the people I interact with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3. Often, I do not feel very competent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4. I feel pressured in my life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5. People I know tell me I am good at what I do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6. I get along with people I come into contact with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7. I pretty much keep to myself and don’t have a lot of social contacts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8. I generally feel free to express my ideas and opinions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9. I consider the people I regularly interact with to be my friends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0. I have been able to learn interesting new skills recently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1. In my daily life, I frequently have to do what I am told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2. People in my life care about me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3. Most days I feel a sense of accomplishment from what I do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4. People I interact with on a daily basis tend to take my feelings into consideration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5. In my life I do not get much of a chance to show how capable I am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6. There are not many people that I am close to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7. I feel like I can pretty much be myself in my daily situations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8. The people I interact with regularly do not seem to like me much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9. I often do not feel very capable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20. There is not much opportunity for me to decide for myself how to do things in my daily life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1. People are generally pretty friendly towards me.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Johnston &amp; Finney (2010)</w:t>
            </w:r>
          </w:p>
        </w:tc>
      </w:tr>
      <w:tr>
        <w:trPr>
          <w:trHeight w:val="677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Prosocial Behavior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1. I think that one of the best things about helping others is that it makes me look good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2. I believe that donating goods or money works best when it is tax-deductible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3. I tend to help others particularly when they are emotionally distressed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4. I believe I should receive more recognition for the time and energy I spend on charity work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5. I feel that if I help someone, they should help me in the future.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arlo &amp; Randall (2002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4:43:00Z</dcterms:created>
  <dc:creator>XMJ</dc:creator>
  <dc:description/>
  <cp:keywords/>
  <dc:language>en-US</dc:language>
  <cp:lastModifiedBy>Author</cp:lastModifiedBy>
  <dcterms:modified xsi:type="dcterms:W3CDTF">2024-11-27T14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4AA237A69ED64D9FD27889E6490567</vt:lpwstr>
  </property>
  <property fmtid="{D5CDD505-2E9C-101B-9397-08002B2CF9AE}" pid="3" name="GrammarlyDocumentId">
    <vt:lpwstr>d7fff65aac2ab15655a921337d8b65be42fa7cd9211ea562c7b560fe6df7b2e1</vt:lpwstr>
  </property>
  <property fmtid="{D5CDD505-2E9C-101B-9397-08002B2CF9AE}" pid="4" name="ICV">
    <vt:lpwstr>6E8E8B655BA24FD18A99F131C35156C8_12</vt:lpwstr>
  </property>
  <property fmtid="{D5CDD505-2E9C-101B-9397-08002B2CF9AE}" pid="5" name="KSOProductBuildVer">
    <vt:lpwstr>2052-12.1.0.18608</vt:lpwstr>
  </property>
  <property fmtid="{D5CDD505-2E9C-101B-9397-08002B2CF9AE}" pid="6" name="_activity">
    <vt:lpwstr/>
  </property>
  <property fmtid="{D5CDD505-2E9C-101B-9397-08002B2CF9AE}" pid="7" name="commondata">
    <vt:lpwstr>commondata</vt:lpwstr>
  </property>
</Properties>
</file>